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2D1" w:rsidRDefault="0070572C" w:rsidP="00307E89">
      <w:pPr>
        <w:spacing w:line="480" w:lineRule="auto"/>
        <w:rPr>
          <w:rFonts w:ascii="Times New Roman" w:hAnsi="Times New Roman"/>
          <w:sz w:val="24"/>
        </w:rPr>
      </w:pPr>
      <w:r w:rsidRPr="0070572C">
        <w:rPr>
          <w:rFonts w:ascii="Times New Roman" w:hAnsi="Times New Roman"/>
          <w:b/>
          <w:bCs/>
          <w:sz w:val="24"/>
        </w:rPr>
        <w:t>Table S7</w:t>
      </w:r>
      <w:r w:rsidRPr="0070572C">
        <w:rPr>
          <w:rFonts w:ascii="Times New Roman" w:hAnsi="Times New Roman"/>
          <w:bCs/>
          <w:sz w:val="24"/>
        </w:rPr>
        <w:t xml:space="preserve">: </w:t>
      </w:r>
    </w:p>
    <w:tbl>
      <w:tblPr>
        <w:tblStyle w:val="LightShading-Accent1"/>
        <w:tblW w:w="3750" w:type="pct"/>
        <w:tblLook w:val="0660"/>
      </w:tblPr>
      <w:tblGrid>
        <w:gridCol w:w="2736"/>
        <w:gridCol w:w="1902"/>
        <w:gridCol w:w="1902"/>
      </w:tblGrid>
      <w:tr w:rsidR="008E70FA" w:rsidRPr="0090253C" w:rsidTr="00B512A7">
        <w:trPr>
          <w:cnfStyle w:val="100000000000"/>
        </w:trPr>
        <w:tc>
          <w:tcPr>
            <w:tcW w:w="2092" w:type="pct"/>
            <w:tcBorders>
              <w:top w:val="single" w:sz="4" w:space="0" w:color="auto"/>
              <w:bottom w:val="nil"/>
            </w:tcBorders>
            <w:noWrap/>
          </w:tcPr>
          <w:p w:rsidR="008E70FA" w:rsidRPr="0090253C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Brain region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8E70FA" w:rsidRPr="0090253C" w:rsidRDefault="008E70FA" w:rsidP="008E70FA">
            <w:pPr>
              <w:rPr>
                <w:b w:val="0"/>
                <w:color w:val="auto"/>
                <w:lang w:eastAsia="ja-JP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Laterality</w:t>
            </w:r>
          </w:p>
        </w:tc>
        <w:tc>
          <w:tcPr>
            <w:tcW w:w="1454" w:type="pct"/>
            <w:tcBorders>
              <w:top w:val="single" w:sz="4" w:space="0" w:color="auto"/>
              <w:bottom w:val="nil"/>
            </w:tcBorders>
          </w:tcPr>
          <w:p w:rsidR="008E70FA" w:rsidRPr="0090253C" w:rsidRDefault="008E70FA" w:rsidP="00B512A7">
            <w:pPr>
              <w:rPr>
                <w:b w:val="0"/>
                <w:color w:val="auto"/>
              </w:rPr>
            </w:pPr>
            <w:r w:rsidRPr="0090253C">
              <w:rPr>
                <w:rFonts w:ascii="Times New Roman" w:hAnsi="Times New Roman"/>
                <w:b w:val="0"/>
                <w:color w:val="auto"/>
                <w:sz w:val="22"/>
              </w:rPr>
              <w:t>t value</w:t>
            </w:r>
            <w:r w:rsidRPr="0090253C">
              <w:rPr>
                <w:b w:val="0"/>
                <w:color w:val="auto"/>
              </w:rPr>
              <w:t xml:space="preserve"> </w:t>
            </w:r>
          </w:p>
        </w:tc>
      </w:tr>
      <w:tr w:rsidR="008E70FA" w:rsidRPr="0090253C" w:rsidTr="00B512A7">
        <w:trPr>
          <w:cnfStyle w:val="010000000000"/>
        </w:trPr>
        <w:tc>
          <w:tcPr>
            <w:tcW w:w="2092" w:type="pct"/>
            <w:tcBorders>
              <w:top w:val="nil"/>
              <w:bottom w:val="nil"/>
            </w:tcBorders>
            <w:noWrap/>
          </w:tcPr>
          <w:p w:rsidR="008E70FA" w:rsidRPr="00E448F3" w:rsidRDefault="008E70FA" w:rsidP="00B512A7">
            <w:pPr>
              <w:rPr>
                <w:rFonts w:ascii="Times New Roman" w:hAnsi="Times New Roman"/>
                <w:color w:val="auto"/>
                <w:sz w:val="22"/>
                <w:lang w:eastAsia="ja-JP"/>
              </w:rPr>
            </w:pPr>
            <w:r w:rsidRPr="00E448F3">
              <w:rPr>
                <w:rFonts w:ascii="Century" w:hAnsi="Century"/>
                <w:noProof/>
                <w:color w:val="auto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5.55pt;margin-top:-.6pt;width:330pt;height:.05pt;z-index:251660288;mso-position-horizontal-relative:text;mso-position-vertical-relative:text" o:connectortype="straight" strokeweight=".5pt"/>
              </w:pict>
            </w:r>
            <w:r w:rsidRPr="00E448F3">
              <w:rPr>
                <w:rFonts w:ascii="Times New Roman" w:hAnsi="Times New Roman"/>
                <w:color w:val="auto"/>
                <w:sz w:val="22"/>
              </w:rPr>
              <w:t>Intact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OBF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6v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mygdal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E448F3">
              <w:rPr>
                <w:rFonts w:ascii="Times New Roman" w:hAnsi="Times New Roman"/>
                <w:color w:val="auto"/>
                <w:sz w:val="22"/>
              </w:rPr>
              <w:t>Early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Pu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SMA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S2/Insular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M1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E448F3">
              <w:rPr>
                <w:rFonts w:ascii="Times New Roman" w:hAnsi="Times New Roman"/>
                <w:color w:val="auto"/>
                <w:sz w:val="22"/>
              </w:rPr>
              <w:t>Late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proofErr w:type="spellStart"/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Cb</w:t>
            </w:r>
            <w:proofErr w:type="spellEnd"/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color w:val="auto"/>
                <w:sz w:val="22"/>
              </w:rPr>
            </w:pPr>
            <w:r w:rsidRPr="00E448F3">
              <w:rPr>
                <w:rFonts w:ascii="Times New Roman" w:hAnsi="Times New Roman" w:hint="eastAsia"/>
                <w:color w:val="auto"/>
                <w:sz w:val="22"/>
                <w:lang w:eastAsia="ja-JP"/>
              </w:rPr>
              <w:t>Recovery</w:t>
            </w:r>
            <w:r w:rsidRPr="00E448F3">
              <w:rPr>
                <w:rFonts w:ascii="Times New Roman" w:hAnsi="Times New Roman"/>
                <w:color w:val="auto"/>
                <w:sz w:val="22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OBF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OBF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St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VSt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PMv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M1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nsular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AIP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IPS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</w:t>
            </w: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ab/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Cb Vermis</w:t>
            </w:r>
          </w:p>
          <w:p w:rsidR="008E70FA" w:rsidRPr="00E448F3" w:rsidRDefault="008E70FA" w:rsidP="00B512A7">
            <w:pPr>
              <w:rPr>
                <w:b w:val="0"/>
                <w:color w:val="auto"/>
                <w:lang w:eastAsia="ja-JP"/>
              </w:rPr>
            </w:pPr>
            <w:r w:rsidRPr="00E448F3">
              <w:rPr>
                <w:b w:val="0"/>
                <w:noProof/>
                <w:color w:val="auto"/>
              </w:rPr>
              <w:pict>
                <v:shape id="_x0000_s1027" type="#_x0000_t32" style="position:absolute;left:0;text-align:left;margin-left:-4.8pt;margin-top:4.6pt;width:330pt;height:.05pt;z-index:251661312" o:connectortype="straight" strokeweight=".5pt"/>
              </w:pic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Contra</w:t>
            </w:r>
          </w:p>
          <w:p w:rsidR="008E70FA" w:rsidRPr="00E448F3" w:rsidRDefault="008E70FA" w:rsidP="00B512A7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</w:p>
          <w:p w:rsidR="00E448F3" w:rsidRDefault="00E448F3" w:rsidP="008E70FA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Contra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 w:eastAsia="ja-JP"/>
              </w:rPr>
              <w:t>I</w:t>
            </w: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psi</w:t>
            </w:r>
          </w:p>
          <w:p w:rsidR="008E70FA" w:rsidRPr="00E448F3" w:rsidRDefault="008E70FA" w:rsidP="008E70FA">
            <w:pPr>
              <w:rPr>
                <w:rStyle w:val="SubtleEmphasis"/>
                <w:rFonts w:ascii="Times New Roman" w:hAnsi="Times New Roman"/>
                <w:b w:val="0"/>
                <w:i w:val="0"/>
                <w:iCs w:val="0"/>
                <w:color w:val="auto"/>
                <w:sz w:val="22"/>
                <w:lang w:val="sv-SE" w:eastAsia="ja-JP"/>
              </w:rPr>
            </w:pPr>
            <w:r w:rsidRPr="00E448F3"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  <w:t>Mid</w:t>
            </w:r>
          </w:p>
        </w:tc>
        <w:tc>
          <w:tcPr>
            <w:tcW w:w="1454" w:type="pct"/>
            <w:tcBorders>
              <w:top w:val="nil"/>
              <w:bottom w:val="nil"/>
            </w:tcBorders>
          </w:tcPr>
          <w:p w:rsidR="008E70FA" w:rsidRPr="00E448F3" w:rsidRDefault="008E70FA" w:rsidP="00B512A7">
            <w:pPr>
              <w:rPr>
                <w:b w:val="0"/>
                <w:color w:val="auto"/>
                <w:lang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9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53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53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66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95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02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pt-BR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2.67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pt-BR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2.67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pt-BR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pt-BR"/>
              </w:rPr>
              <w:t>4.22</w:t>
            </w:r>
          </w:p>
          <w:p w:rsidR="008E70FA" w:rsidRPr="00E448F3" w:rsidRDefault="008E70FA" w:rsidP="008E70FA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2.81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2.95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</w:rPr>
              <w:t>3.30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</w:p>
          <w:p w:rsidR="00E448F3" w:rsidRDefault="00E448F3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sv-SE" w:eastAsia="ja-JP"/>
              </w:rPr>
            </w:pP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58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95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73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3.09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sv-SE"/>
              </w:rPr>
              <w:t>2.66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87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30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4.29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44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80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3.33</w:t>
            </w:r>
          </w:p>
          <w:p w:rsidR="008E70FA" w:rsidRPr="00E448F3" w:rsidRDefault="008E70FA" w:rsidP="00B512A7">
            <w:pPr>
              <w:rPr>
                <w:rFonts w:ascii="Times New Roman" w:hAnsi="Times New Roman" w:hint="eastAsia"/>
                <w:b w:val="0"/>
                <w:color w:val="auto"/>
                <w:sz w:val="22"/>
                <w:lang w:val="it-IT" w:eastAsia="ja-JP"/>
              </w:rPr>
            </w:pPr>
            <w:r w:rsidRPr="00E448F3">
              <w:rPr>
                <w:rFonts w:ascii="Times New Roman" w:hAnsi="Times New Roman"/>
                <w:b w:val="0"/>
                <w:color w:val="auto"/>
                <w:sz w:val="22"/>
                <w:lang w:val="it-IT"/>
              </w:rPr>
              <w:t>2.59</w:t>
            </w:r>
          </w:p>
          <w:p w:rsidR="008E70FA" w:rsidRPr="00E448F3" w:rsidRDefault="008E70FA" w:rsidP="00B512A7">
            <w:pPr>
              <w:rPr>
                <w:rFonts w:hint="eastAsia"/>
                <w:b w:val="0"/>
                <w:color w:val="auto"/>
                <w:lang w:eastAsia="ja-JP"/>
              </w:rPr>
            </w:pPr>
          </w:p>
        </w:tc>
      </w:tr>
    </w:tbl>
    <w:p w:rsidR="00F422D1" w:rsidRPr="00BB0934" w:rsidRDefault="00F422D1" w:rsidP="008E70FA">
      <w:pPr>
        <w:spacing w:line="480" w:lineRule="auto"/>
        <w:rPr>
          <w:rFonts w:ascii="Times New Roman" w:hAnsi="Times New Roman"/>
          <w:bCs/>
          <w:sz w:val="22"/>
          <w:szCs w:val="22"/>
          <w:lang w:val="it-IT"/>
        </w:rPr>
      </w:pPr>
    </w:p>
    <w:sectPr w:rsidR="00F422D1" w:rsidRPr="00BB0934" w:rsidSect="00F422D1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A1D" w:rsidRDefault="00901A1D">
      <w:r>
        <w:separator/>
      </w:r>
    </w:p>
  </w:endnote>
  <w:endnote w:type="continuationSeparator" w:id="0">
    <w:p w:rsidR="00901A1D" w:rsidRDefault="00901A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A23294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422D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448F3">
      <w:rPr>
        <w:rStyle w:val="PageNumber"/>
        <w:noProof/>
      </w:rPr>
      <w:t>1</w:t>
    </w:r>
    <w:r>
      <w:rPr>
        <w:rStyle w:val="PageNumber"/>
      </w:rPr>
      <w:fldChar w:fldCharType="end"/>
    </w:r>
  </w:p>
  <w:p w:rsidR="00F422D1" w:rsidRDefault="00F422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A1D" w:rsidRDefault="00901A1D">
      <w:r>
        <w:separator/>
      </w:r>
    </w:p>
  </w:footnote>
  <w:footnote w:type="continuationSeparator" w:id="0">
    <w:p w:rsidR="00901A1D" w:rsidRDefault="00901A1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22D1" w:rsidRDefault="00A23294">
    <w:pPr>
      <w:pStyle w:val="Header"/>
      <w:jc w:val="center"/>
    </w:pPr>
    <w:fldSimple w:instr=" PAGE   \* MERGEFORMAT ">
      <w:r w:rsidR="00E448F3" w:rsidRPr="00E448F3">
        <w:rPr>
          <w:noProof/>
          <w:lang w:val="ja-JP"/>
        </w:rPr>
        <w:t>1</w:t>
      </w:r>
    </w:fldSimple>
  </w:p>
  <w:p w:rsidR="00F422D1" w:rsidRDefault="00F422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F560CB"/>
    <w:multiLevelType w:val="hybridMultilevel"/>
    <w:tmpl w:val="CC3485DE"/>
    <w:lvl w:ilvl="0" w:tplc="859E5F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4"/>
  <w:doNotDisplayPageBoundaries/>
  <w:embedSystemFonts/>
  <w:bordersDoNotSurroundHeader/>
  <w:bordersDoNotSurroundFooter/>
  <w:proofState w:spelling="clean" w:grammar="clean"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3054"/>
    <w:rsid w:val="000054CB"/>
    <w:rsid w:val="00015152"/>
    <w:rsid w:val="000208AD"/>
    <w:rsid w:val="0004569B"/>
    <w:rsid w:val="000562E9"/>
    <w:rsid w:val="000B0A3F"/>
    <w:rsid w:val="000C5C1D"/>
    <w:rsid w:val="000D41A5"/>
    <w:rsid w:val="000E3B0D"/>
    <w:rsid w:val="001240B8"/>
    <w:rsid w:val="00144EA6"/>
    <w:rsid w:val="00170723"/>
    <w:rsid w:val="00180087"/>
    <w:rsid w:val="0019038B"/>
    <w:rsid w:val="00240268"/>
    <w:rsid w:val="002423AC"/>
    <w:rsid w:val="00290779"/>
    <w:rsid w:val="002D47FA"/>
    <w:rsid w:val="002D713C"/>
    <w:rsid w:val="002E19D2"/>
    <w:rsid w:val="002F570E"/>
    <w:rsid w:val="00307E89"/>
    <w:rsid w:val="00311A9B"/>
    <w:rsid w:val="00322020"/>
    <w:rsid w:val="003224D9"/>
    <w:rsid w:val="0032632B"/>
    <w:rsid w:val="00336ADC"/>
    <w:rsid w:val="00370DCC"/>
    <w:rsid w:val="00394E04"/>
    <w:rsid w:val="003B5CA4"/>
    <w:rsid w:val="003C5FA3"/>
    <w:rsid w:val="003E596B"/>
    <w:rsid w:val="003F0DA6"/>
    <w:rsid w:val="003F120E"/>
    <w:rsid w:val="00452F6F"/>
    <w:rsid w:val="004A188E"/>
    <w:rsid w:val="004B2CA3"/>
    <w:rsid w:val="004B45F0"/>
    <w:rsid w:val="005761EB"/>
    <w:rsid w:val="0058286A"/>
    <w:rsid w:val="00582F4A"/>
    <w:rsid w:val="005A0D6B"/>
    <w:rsid w:val="005C485C"/>
    <w:rsid w:val="005F5F88"/>
    <w:rsid w:val="005F6D01"/>
    <w:rsid w:val="005F723F"/>
    <w:rsid w:val="00606228"/>
    <w:rsid w:val="00632D56"/>
    <w:rsid w:val="00683A35"/>
    <w:rsid w:val="006916A8"/>
    <w:rsid w:val="0070572C"/>
    <w:rsid w:val="00764D3A"/>
    <w:rsid w:val="00780BE2"/>
    <w:rsid w:val="007D795A"/>
    <w:rsid w:val="007E3847"/>
    <w:rsid w:val="00854121"/>
    <w:rsid w:val="00873AF4"/>
    <w:rsid w:val="008B17D7"/>
    <w:rsid w:val="008E10D9"/>
    <w:rsid w:val="008E70FA"/>
    <w:rsid w:val="00901A1D"/>
    <w:rsid w:val="00931C0A"/>
    <w:rsid w:val="00956D8A"/>
    <w:rsid w:val="009B4B54"/>
    <w:rsid w:val="009E1567"/>
    <w:rsid w:val="00A12392"/>
    <w:rsid w:val="00A23294"/>
    <w:rsid w:val="00A91CCB"/>
    <w:rsid w:val="00AA0FA0"/>
    <w:rsid w:val="00AE2E0E"/>
    <w:rsid w:val="00AF4990"/>
    <w:rsid w:val="00B86651"/>
    <w:rsid w:val="00BB0934"/>
    <w:rsid w:val="00BD7152"/>
    <w:rsid w:val="00C067B9"/>
    <w:rsid w:val="00C07F98"/>
    <w:rsid w:val="00C23054"/>
    <w:rsid w:val="00C37B82"/>
    <w:rsid w:val="00C45231"/>
    <w:rsid w:val="00C52E52"/>
    <w:rsid w:val="00C97F5A"/>
    <w:rsid w:val="00CB536A"/>
    <w:rsid w:val="00CD5BFE"/>
    <w:rsid w:val="00CE209A"/>
    <w:rsid w:val="00D109BA"/>
    <w:rsid w:val="00D55B92"/>
    <w:rsid w:val="00D64ADC"/>
    <w:rsid w:val="00DF7F4C"/>
    <w:rsid w:val="00E001D9"/>
    <w:rsid w:val="00E02BC3"/>
    <w:rsid w:val="00E3270E"/>
    <w:rsid w:val="00E448F3"/>
    <w:rsid w:val="00E65F20"/>
    <w:rsid w:val="00E9218B"/>
    <w:rsid w:val="00EA13BB"/>
    <w:rsid w:val="00EC354B"/>
    <w:rsid w:val="00ED6F8D"/>
    <w:rsid w:val="00F2135A"/>
    <w:rsid w:val="00F40F39"/>
    <w:rsid w:val="00F422D1"/>
    <w:rsid w:val="00FB3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>
      <v:textbox inset="5.85pt,.7pt,5.85pt,.7pt"/>
    </o:shapedefaults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05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2305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C23054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C23054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uiPriority w:val="99"/>
    <w:rsid w:val="00C2305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7F5A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C2305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230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97F5A"/>
    <w:rPr>
      <w:rFonts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CE20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E209A"/>
    <w:rPr>
      <w:rFonts w:ascii="Tahoma" w:hAnsi="Tahoma" w:cs="Tahoma"/>
      <w:kern w:val="2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8E70FA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8E70FA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NIPS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ゆきお</dc:creator>
  <cp:lastModifiedBy>Yukio</cp:lastModifiedBy>
  <cp:revision>3</cp:revision>
  <cp:lastPrinted>2011-08-02T07:39:00Z</cp:lastPrinted>
  <dcterms:created xsi:type="dcterms:W3CDTF">2011-08-25T11:40:00Z</dcterms:created>
  <dcterms:modified xsi:type="dcterms:W3CDTF">2011-08-25T14:10:00Z</dcterms:modified>
</cp:coreProperties>
</file>